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175"/>
        <w:gridCol w:w="111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7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7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87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7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7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7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1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5,6,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87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7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7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23,2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87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7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10,11,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87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Online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07:00:00Z</dcterms:created>
  <dc:creator>pplouffe</dc:creator>
  <dc:description/>
  <cp:keywords/>
  <dc:language>en-US</dc:language>
  <cp:lastModifiedBy>JeremyKeenan</cp:lastModifiedBy>
  <cp:lastPrinted>2007-09-19T10:02:00Z</cp:lastPrinted>
  <dcterms:modified xsi:type="dcterms:W3CDTF">2011-10-29T18:5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